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CDDC8" w14:textId="225E1815" w:rsidR="00204C27" w:rsidRPr="006326B9" w:rsidRDefault="00024CE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 w:hint="eastAsia"/>
          <w:b/>
          <w:bCs/>
          <w:szCs w:val="21"/>
        </w:rPr>
        <w:t>ppendix</w:t>
      </w:r>
      <w:r>
        <w:rPr>
          <w:rFonts w:ascii="Times New Roman" w:hAnsi="Times New Roman" w:cs="Times New Roman"/>
          <w:b/>
          <w:bCs/>
          <w:szCs w:val="21"/>
        </w:rPr>
        <w:t xml:space="preserve"> 2</w:t>
      </w:r>
      <w:r w:rsidR="000C789D" w:rsidRPr="006326B9">
        <w:rPr>
          <w:rFonts w:ascii="Times New Roman" w:hAnsi="Times New Roman" w:cs="Times New Roman"/>
          <w:b/>
          <w:bCs/>
          <w:szCs w:val="21"/>
        </w:rPr>
        <w:t>. Sensitivity analyses</w:t>
      </w:r>
    </w:p>
    <w:tbl>
      <w:tblPr>
        <w:tblStyle w:val="a7"/>
        <w:tblW w:w="20472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133"/>
        <w:gridCol w:w="1418"/>
        <w:gridCol w:w="1984"/>
        <w:gridCol w:w="1418"/>
        <w:gridCol w:w="2126"/>
        <w:gridCol w:w="1426"/>
        <w:gridCol w:w="1426"/>
        <w:gridCol w:w="1426"/>
        <w:gridCol w:w="1426"/>
        <w:gridCol w:w="1426"/>
        <w:gridCol w:w="1426"/>
        <w:gridCol w:w="1426"/>
      </w:tblGrid>
      <w:tr w:rsidR="00C25225" w:rsidRPr="006D78A8" w14:paraId="1CC0B451" w14:textId="77777777" w:rsidTr="000323BA"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1BECABCB" w14:textId="77777777" w:rsidR="00C25225" w:rsidRPr="00CB0A9D" w:rsidRDefault="00C25225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18738AD" w14:textId="77777777" w:rsidR="00C25225" w:rsidRPr="00CB0A9D" w:rsidRDefault="00C25225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OR/SM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962BF4" w14:textId="77777777" w:rsidR="00C25225" w:rsidRPr="00CB0A9D" w:rsidRDefault="00C25225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B20E0B7" w14:textId="4B2BB04F" w:rsidR="00C25225" w:rsidRPr="00CB0A9D" w:rsidRDefault="00C25225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 xml:space="preserve">p Value for </w:t>
            </w:r>
            <w:r w:rsidR="00370DF8">
              <w:rPr>
                <w:rFonts w:ascii="Times New Roman" w:hAnsi="Times New Roman" w:cs="Times New Roman"/>
                <w:szCs w:val="21"/>
              </w:rPr>
              <w:t>a</w:t>
            </w:r>
            <w:r w:rsidRPr="00CB0A9D">
              <w:rPr>
                <w:rFonts w:ascii="Times New Roman" w:hAnsi="Times New Roman" w:cs="Times New Roman"/>
                <w:szCs w:val="21"/>
              </w:rPr>
              <w:t>ssoci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59CBB5" w14:textId="77777777" w:rsidR="00C25225" w:rsidRPr="00CB0A9D" w:rsidRDefault="00C25225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I</w:t>
            </w:r>
            <w:r w:rsidRPr="00CB0A9D">
              <w:rPr>
                <w:rFonts w:ascii="Times New Roman" w:hAnsi="Times New Roman" w:cs="Times New Roman"/>
                <w:szCs w:val="21"/>
                <w:vertAlign w:val="superscript"/>
              </w:rPr>
              <w:t xml:space="preserve">2 </w:t>
            </w:r>
            <w:r w:rsidRPr="00CB0A9D">
              <w:rPr>
                <w:rFonts w:ascii="Times New Roman" w:hAnsi="Times New Roman" w:cs="Times New Roman"/>
                <w:szCs w:val="21"/>
              </w:rPr>
              <w:t>Value, %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E8C913" w14:textId="77777777" w:rsidR="00C25225" w:rsidRPr="00CB0A9D" w:rsidRDefault="00C25225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p Value for heterogeneity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F76D470" w14:textId="77777777" w:rsidR="00C25225" w:rsidRPr="00CB0A9D" w:rsidRDefault="00C25225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Studies, n</w:t>
            </w:r>
          </w:p>
        </w:tc>
      </w:tr>
      <w:tr w:rsidR="00C25225" w:rsidRPr="006D78A8" w14:paraId="485E13C0" w14:textId="77777777" w:rsidTr="000323BA">
        <w:trPr>
          <w:gridAfter w:val="6"/>
          <w:wAfter w:w="8556" w:type="dxa"/>
          <w:trHeight w:val="510"/>
        </w:trPr>
        <w:tc>
          <w:tcPr>
            <w:tcW w:w="11916" w:type="dxa"/>
            <w:gridSpan w:val="7"/>
            <w:tcBorders>
              <w:top w:val="single" w:sz="4" w:space="0" w:color="auto"/>
            </w:tcBorders>
          </w:tcPr>
          <w:p w14:paraId="27D242EC" w14:textId="496F0270" w:rsidR="00C25225" w:rsidRPr="00CB0A9D" w:rsidRDefault="009049F1" w:rsidP="006C2F5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0A9D">
              <w:rPr>
                <w:rFonts w:ascii="Times New Roman" w:hAnsi="Times New Roman" w:cs="Times New Roman"/>
                <w:b/>
                <w:bCs/>
                <w:szCs w:val="21"/>
              </w:rPr>
              <w:t>Postoperative revision</w:t>
            </w:r>
          </w:p>
        </w:tc>
      </w:tr>
      <w:tr w:rsidR="00C25225" w:rsidRPr="006D78A8" w14:paraId="1716068B" w14:textId="77777777" w:rsidTr="000323B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nil"/>
              <w:left w:val="nil"/>
              <w:bottom w:val="nil"/>
            </w:tcBorders>
          </w:tcPr>
          <w:p w14:paraId="5C28998B" w14:textId="2FA2F745" w:rsidR="00C25225" w:rsidRPr="00CB0A9D" w:rsidRDefault="00C25225" w:rsidP="006C2F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83397580"/>
            <w:r w:rsidRPr="00CB0A9D">
              <w:rPr>
                <w:rFonts w:ascii="Times New Roman" w:hAnsi="Times New Roman" w:cs="Times New Roman"/>
                <w:szCs w:val="21"/>
              </w:rPr>
              <w:t>After 20</w:t>
            </w:r>
            <w:r w:rsidR="00E51A6E" w:rsidRPr="00CB0A9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C975FCF" w14:textId="1716B3F0" w:rsidR="00C25225" w:rsidRPr="00CB0A9D" w:rsidRDefault="0056158D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1.</w:t>
            </w:r>
            <w:r w:rsidR="004D662E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435AC4" w14:textId="65FB9916" w:rsidR="00C25225" w:rsidRPr="00CB0A9D" w:rsidRDefault="00DF33C0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4D662E">
              <w:rPr>
                <w:rFonts w:ascii="Times New Roman" w:hAnsi="Times New Roman" w:cs="Times New Roman" w:hint="eastAsia"/>
                <w:szCs w:val="21"/>
              </w:rPr>
              <w:t>81</w:t>
            </w:r>
            <w:r w:rsidRPr="00CB0A9D">
              <w:rPr>
                <w:rFonts w:ascii="Times New Roman" w:hAnsi="Times New Roman" w:cs="Times New Roman"/>
                <w:szCs w:val="21"/>
              </w:rPr>
              <w:t>-</w:t>
            </w:r>
            <w:r w:rsidR="004D662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B0A9D">
              <w:rPr>
                <w:rFonts w:ascii="Times New Roman" w:hAnsi="Times New Roman" w:cs="Times New Roman"/>
                <w:szCs w:val="21"/>
              </w:rPr>
              <w:t>.7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FE17DA" w14:textId="4A14F70A" w:rsidR="00C25225" w:rsidRPr="00CB0A9D" w:rsidRDefault="00DF33C0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4D662E">
              <w:rPr>
                <w:rFonts w:ascii="Times New Roman" w:hAnsi="Times New Roman" w:cs="Times New Roman" w:hint="eastAsia"/>
                <w:szCs w:val="21"/>
              </w:rPr>
              <w:t>38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5C967" w14:textId="0181136C" w:rsidR="00C25225" w:rsidRPr="00CB0A9D" w:rsidRDefault="00DF33C0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4</w:t>
            </w:r>
            <w:r w:rsidR="004D662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B0A9D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06C71FF" w14:textId="45E4BF0A" w:rsidR="00C25225" w:rsidRPr="00CB0A9D" w:rsidRDefault="00DF33C0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1</w:t>
            </w:r>
            <w:r w:rsidR="004D662E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B5E2DF5" w14:textId="29062BF4" w:rsidR="00C25225" w:rsidRPr="00CB0A9D" w:rsidRDefault="00DF33C0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bookmarkEnd w:id="0"/>
      <w:tr w:rsidR="00C25225" w:rsidRPr="006D78A8" w14:paraId="6D59FB6C" w14:textId="77777777" w:rsidTr="000323BA"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nil"/>
              <w:left w:val="nil"/>
            </w:tcBorders>
          </w:tcPr>
          <w:p w14:paraId="4305C3C2" w14:textId="5917292F" w:rsidR="00DF33C0" w:rsidRPr="00CB0A9D" w:rsidRDefault="00C25225" w:rsidP="006C2F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Exclude A</w:t>
            </w:r>
            <w:r w:rsidR="00E51A6E" w:rsidRPr="00CB0A9D">
              <w:rPr>
                <w:rFonts w:ascii="Times New Roman" w:hAnsi="Times New Roman" w:cs="Times New Roman"/>
                <w:szCs w:val="21"/>
              </w:rPr>
              <w:t>sia</w:t>
            </w:r>
          </w:p>
        </w:tc>
        <w:tc>
          <w:tcPr>
            <w:tcW w:w="1133" w:type="dxa"/>
            <w:tcBorders>
              <w:top w:val="nil"/>
            </w:tcBorders>
          </w:tcPr>
          <w:p w14:paraId="4F33CB55" w14:textId="75E02345" w:rsidR="00C25225" w:rsidRPr="00CB0A9D" w:rsidRDefault="00DF33C0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1.</w:t>
            </w:r>
            <w:r w:rsidR="00261258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18" w:type="dxa"/>
            <w:tcBorders>
              <w:top w:val="nil"/>
            </w:tcBorders>
          </w:tcPr>
          <w:p w14:paraId="110C5E43" w14:textId="4377A7BA" w:rsidR="00C25225" w:rsidRPr="00CB0A9D" w:rsidRDefault="00DF33C0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261258">
              <w:rPr>
                <w:rFonts w:ascii="Times New Roman" w:hAnsi="Times New Roman" w:cs="Times New Roman" w:hint="eastAsia"/>
                <w:szCs w:val="21"/>
              </w:rPr>
              <w:t>82</w:t>
            </w:r>
            <w:r w:rsidRPr="00CB0A9D">
              <w:rPr>
                <w:rFonts w:ascii="Times New Roman" w:hAnsi="Times New Roman" w:cs="Times New Roman"/>
                <w:szCs w:val="21"/>
              </w:rPr>
              <w:t>-</w:t>
            </w:r>
            <w:r w:rsidR="00261258">
              <w:rPr>
                <w:rFonts w:ascii="Times New Roman" w:hAnsi="Times New Roman" w:cs="Times New Roman" w:hint="eastAsia"/>
                <w:szCs w:val="21"/>
              </w:rPr>
              <w:t>1.60</w:t>
            </w:r>
          </w:p>
        </w:tc>
        <w:tc>
          <w:tcPr>
            <w:tcW w:w="1984" w:type="dxa"/>
            <w:tcBorders>
              <w:top w:val="nil"/>
            </w:tcBorders>
          </w:tcPr>
          <w:p w14:paraId="2288F6C6" w14:textId="37825D57" w:rsidR="00C25225" w:rsidRPr="00CB0A9D" w:rsidRDefault="00DF33C0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261258">
              <w:rPr>
                <w:rFonts w:ascii="Times New Roman" w:hAnsi="Times New Roman" w:cs="Times New Roman" w:hint="eastAsia"/>
                <w:szCs w:val="21"/>
              </w:rPr>
              <w:t>423</w:t>
            </w:r>
          </w:p>
        </w:tc>
        <w:tc>
          <w:tcPr>
            <w:tcW w:w="1418" w:type="dxa"/>
            <w:tcBorders>
              <w:top w:val="nil"/>
            </w:tcBorders>
          </w:tcPr>
          <w:p w14:paraId="7B6FD9E0" w14:textId="17351728" w:rsidR="00C25225" w:rsidRPr="00CB0A9D" w:rsidRDefault="00DF33C0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4</w:t>
            </w:r>
            <w:r w:rsidR="00261258">
              <w:rPr>
                <w:rFonts w:ascii="Times New Roman" w:hAnsi="Times New Roman" w:cs="Times New Roman" w:hint="eastAsia"/>
                <w:szCs w:val="21"/>
              </w:rPr>
              <w:t>5.7</w:t>
            </w:r>
          </w:p>
        </w:tc>
        <w:tc>
          <w:tcPr>
            <w:tcW w:w="2126" w:type="dxa"/>
            <w:tcBorders>
              <w:top w:val="nil"/>
            </w:tcBorders>
          </w:tcPr>
          <w:p w14:paraId="0D065F50" w14:textId="7CA8A99F" w:rsidR="00C25225" w:rsidRPr="00CB0A9D" w:rsidRDefault="00DF33C0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1</w:t>
            </w:r>
            <w:r w:rsidR="00261258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1426" w:type="dxa"/>
            <w:tcBorders>
              <w:top w:val="nil"/>
            </w:tcBorders>
          </w:tcPr>
          <w:p w14:paraId="48833A22" w14:textId="3F81DA26" w:rsidR="00C25225" w:rsidRPr="00CB0A9D" w:rsidRDefault="00DF33C0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F33C0" w:rsidRPr="006D78A8" w14:paraId="4323B94B" w14:textId="77777777" w:rsidTr="000323BA"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nil"/>
              <w:left w:val="nil"/>
            </w:tcBorders>
          </w:tcPr>
          <w:p w14:paraId="1F6A2F39" w14:textId="12920268" w:rsidR="00DF33C0" w:rsidRPr="00CB0A9D" w:rsidRDefault="00DF33C0" w:rsidP="006C2F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50%≤Female≤70%</w:t>
            </w:r>
          </w:p>
        </w:tc>
        <w:tc>
          <w:tcPr>
            <w:tcW w:w="1133" w:type="dxa"/>
            <w:tcBorders>
              <w:top w:val="nil"/>
            </w:tcBorders>
          </w:tcPr>
          <w:p w14:paraId="47A26A35" w14:textId="29A3FF01" w:rsidR="00DF33C0" w:rsidRPr="00CB0A9D" w:rsidRDefault="00DF33C0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6039EC"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1418" w:type="dxa"/>
            <w:tcBorders>
              <w:top w:val="nil"/>
            </w:tcBorders>
          </w:tcPr>
          <w:p w14:paraId="3CD15E8D" w14:textId="0246A488" w:rsidR="00DF33C0" w:rsidRPr="00CB0A9D" w:rsidRDefault="00DF33C0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6039EC">
              <w:rPr>
                <w:rFonts w:ascii="Times New Roman" w:hAnsi="Times New Roman" w:cs="Times New Roman" w:hint="eastAsia"/>
                <w:szCs w:val="21"/>
              </w:rPr>
              <w:t>65</w:t>
            </w:r>
            <w:r w:rsidRPr="00CB0A9D">
              <w:rPr>
                <w:rFonts w:ascii="Times New Roman" w:hAnsi="Times New Roman" w:cs="Times New Roman"/>
                <w:szCs w:val="21"/>
              </w:rPr>
              <w:t>-1.</w:t>
            </w:r>
            <w:r w:rsidR="006039EC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984" w:type="dxa"/>
            <w:tcBorders>
              <w:top w:val="nil"/>
            </w:tcBorders>
          </w:tcPr>
          <w:p w14:paraId="47252542" w14:textId="65D13107" w:rsidR="00DF33C0" w:rsidRPr="00CB0A9D" w:rsidRDefault="00BB7311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6039EC">
              <w:rPr>
                <w:rFonts w:ascii="Times New Roman" w:hAnsi="Times New Roman" w:cs="Times New Roman" w:hint="eastAsia"/>
                <w:szCs w:val="21"/>
              </w:rPr>
              <w:t>759</w:t>
            </w:r>
          </w:p>
        </w:tc>
        <w:tc>
          <w:tcPr>
            <w:tcW w:w="1418" w:type="dxa"/>
            <w:tcBorders>
              <w:top w:val="nil"/>
            </w:tcBorders>
          </w:tcPr>
          <w:p w14:paraId="77132D3D" w14:textId="28801A7A" w:rsidR="00DF33C0" w:rsidRPr="00CB0A9D" w:rsidRDefault="0024467B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tcBorders>
              <w:top w:val="nil"/>
            </w:tcBorders>
          </w:tcPr>
          <w:p w14:paraId="35BB7C50" w14:textId="13D9B2C0" w:rsidR="00DF33C0" w:rsidRPr="00CB0A9D" w:rsidRDefault="00BB7311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6039EC">
              <w:rPr>
                <w:rFonts w:ascii="Times New Roman" w:hAnsi="Times New Roman" w:cs="Times New Roman" w:hint="eastAsia"/>
                <w:szCs w:val="21"/>
              </w:rPr>
              <w:t>737</w:t>
            </w:r>
          </w:p>
        </w:tc>
        <w:tc>
          <w:tcPr>
            <w:tcW w:w="1426" w:type="dxa"/>
            <w:tcBorders>
              <w:top w:val="nil"/>
            </w:tcBorders>
          </w:tcPr>
          <w:p w14:paraId="749CEC57" w14:textId="7CEF7A39" w:rsidR="00DF33C0" w:rsidRPr="00CB0A9D" w:rsidRDefault="00BB7311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25225" w:rsidRPr="006D78A8" w14:paraId="63DC58FE" w14:textId="77777777" w:rsidTr="000323BA"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nil"/>
            </w:tcBorders>
          </w:tcPr>
          <w:p w14:paraId="300F4C9B" w14:textId="30D58FD0" w:rsidR="00C25225" w:rsidRPr="00CB0A9D" w:rsidRDefault="00E51A6E" w:rsidP="006C2F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 xml:space="preserve">Numbers of </w:t>
            </w:r>
            <w:r w:rsidR="004E7593" w:rsidRPr="00CB0A9D">
              <w:rPr>
                <w:rFonts w:ascii="Times New Roman" w:hAnsi="Times New Roman" w:cs="Times New Roman"/>
                <w:szCs w:val="21"/>
              </w:rPr>
              <w:t>UKAs≥100</w:t>
            </w:r>
          </w:p>
        </w:tc>
        <w:tc>
          <w:tcPr>
            <w:tcW w:w="1133" w:type="dxa"/>
            <w:tcBorders>
              <w:top w:val="nil"/>
            </w:tcBorders>
          </w:tcPr>
          <w:p w14:paraId="55FA9F36" w14:textId="5B2F98FF" w:rsidR="00C25225" w:rsidRPr="00CB0A9D" w:rsidRDefault="00BB7311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CB6234"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  <w:tc>
          <w:tcPr>
            <w:tcW w:w="1418" w:type="dxa"/>
            <w:tcBorders>
              <w:top w:val="nil"/>
            </w:tcBorders>
          </w:tcPr>
          <w:p w14:paraId="0ABAD0B5" w14:textId="49472026" w:rsidR="00C25225" w:rsidRPr="00CB0A9D" w:rsidRDefault="00BB7311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CB6234">
              <w:rPr>
                <w:rFonts w:ascii="Times New Roman" w:hAnsi="Times New Roman" w:cs="Times New Roman" w:hint="eastAsia"/>
                <w:szCs w:val="21"/>
              </w:rPr>
              <w:t>65</w:t>
            </w:r>
            <w:r w:rsidRPr="00CB0A9D">
              <w:rPr>
                <w:rFonts w:ascii="Times New Roman" w:hAnsi="Times New Roman" w:cs="Times New Roman"/>
                <w:szCs w:val="21"/>
              </w:rPr>
              <w:t>-1.3</w:t>
            </w:r>
            <w:r w:rsidR="00CB623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84" w:type="dxa"/>
            <w:tcBorders>
              <w:top w:val="nil"/>
            </w:tcBorders>
          </w:tcPr>
          <w:p w14:paraId="3BE56D6C" w14:textId="160DD54F" w:rsidR="00C25225" w:rsidRPr="00CB0A9D" w:rsidRDefault="00BB7311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CB6234">
              <w:rPr>
                <w:rFonts w:ascii="Times New Roman" w:hAnsi="Times New Roman" w:cs="Times New Roman" w:hint="eastAsia"/>
                <w:szCs w:val="21"/>
              </w:rPr>
              <w:t>791</w:t>
            </w:r>
          </w:p>
        </w:tc>
        <w:tc>
          <w:tcPr>
            <w:tcW w:w="1418" w:type="dxa"/>
            <w:tcBorders>
              <w:top w:val="nil"/>
            </w:tcBorders>
          </w:tcPr>
          <w:p w14:paraId="6BA38E84" w14:textId="5A76D797" w:rsidR="00C25225" w:rsidRPr="00CB0A9D" w:rsidRDefault="0024467B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tcBorders>
              <w:top w:val="nil"/>
            </w:tcBorders>
          </w:tcPr>
          <w:p w14:paraId="7C9F4653" w14:textId="79CEEE93" w:rsidR="00C25225" w:rsidRPr="00CB0A9D" w:rsidRDefault="00BB7311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CB6234">
              <w:rPr>
                <w:rFonts w:ascii="Times New Roman" w:hAnsi="Times New Roman" w:cs="Times New Roman" w:hint="eastAsia"/>
                <w:szCs w:val="21"/>
              </w:rPr>
              <w:t>833</w:t>
            </w:r>
          </w:p>
        </w:tc>
        <w:tc>
          <w:tcPr>
            <w:tcW w:w="1426" w:type="dxa"/>
            <w:tcBorders>
              <w:top w:val="nil"/>
            </w:tcBorders>
          </w:tcPr>
          <w:p w14:paraId="0559DF68" w14:textId="36D4A368" w:rsidR="00C25225" w:rsidRPr="00CB0A9D" w:rsidRDefault="00BB7311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323BA" w:rsidRPr="006D78A8" w14:paraId="4A910390" w14:textId="77777777" w:rsidTr="000323BA"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nil"/>
            </w:tcBorders>
          </w:tcPr>
          <w:p w14:paraId="174EFBAA" w14:textId="171CFA8A" w:rsidR="000323BA" w:rsidRPr="00CB0A9D" w:rsidRDefault="000323BA" w:rsidP="006C2F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Follow-up</w:t>
            </w:r>
            <w:r w:rsidR="002E0171">
              <w:rPr>
                <w:rFonts w:ascii="Times New Roman" w:hAnsi="Times New Roman" w:cs="Times New Roman" w:hint="eastAsia"/>
                <w:szCs w:val="21"/>
              </w:rPr>
              <w:t>＞</w:t>
            </w:r>
            <w:r w:rsidR="002E017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B0A9D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1133" w:type="dxa"/>
            <w:tcBorders>
              <w:top w:val="nil"/>
            </w:tcBorders>
          </w:tcPr>
          <w:p w14:paraId="4C19781B" w14:textId="78CC6623" w:rsidR="000323BA" w:rsidRPr="00CB0A9D" w:rsidRDefault="005A2EA7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  <w:tc>
          <w:tcPr>
            <w:tcW w:w="1418" w:type="dxa"/>
            <w:tcBorders>
              <w:top w:val="nil"/>
            </w:tcBorders>
          </w:tcPr>
          <w:p w14:paraId="08218B5D" w14:textId="4578B680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5A2EA7">
              <w:rPr>
                <w:rFonts w:ascii="Times New Roman" w:hAnsi="Times New Roman" w:cs="Times New Roman" w:hint="eastAsia"/>
                <w:szCs w:val="21"/>
              </w:rPr>
              <w:t>61</w:t>
            </w:r>
            <w:r w:rsidRPr="00CB0A9D">
              <w:rPr>
                <w:rFonts w:ascii="Times New Roman" w:hAnsi="Times New Roman" w:cs="Times New Roman"/>
                <w:szCs w:val="21"/>
              </w:rPr>
              <w:t>-</w:t>
            </w:r>
            <w:r w:rsidR="005A2EA7">
              <w:rPr>
                <w:rFonts w:ascii="Times New Roman" w:hAnsi="Times New Roman" w:cs="Times New Roman" w:hint="eastAsia"/>
                <w:szCs w:val="21"/>
              </w:rPr>
              <w:t>1.39</w:t>
            </w:r>
          </w:p>
        </w:tc>
        <w:tc>
          <w:tcPr>
            <w:tcW w:w="1984" w:type="dxa"/>
            <w:tcBorders>
              <w:top w:val="nil"/>
            </w:tcBorders>
          </w:tcPr>
          <w:p w14:paraId="09EC2350" w14:textId="639B14C4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5A2EA7">
              <w:rPr>
                <w:rFonts w:ascii="Times New Roman" w:hAnsi="Times New Roman" w:cs="Times New Roman" w:hint="eastAsia"/>
                <w:szCs w:val="21"/>
              </w:rPr>
              <w:t>699</w:t>
            </w:r>
          </w:p>
        </w:tc>
        <w:tc>
          <w:tcPr>
            <w:tcW w:w="1418" w:type="dxa"/>
            <w:tcBorders>
              <w:top w:val="nil"/>
            </w:tcBorders>
          </w:tcPr>
          <w:p w14:paraId="43137434" w14:textId="129D6048" w:rsidR="000323BA" w:rsidRPr="00CB0A9D" w:rsidRDefault="00C64132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tcBorders>
              <w:top w:val="nil"/>
            </w:tcBorders>
          </w:tcPr>
          <w:p w14:paraId="5C5DB4F2" w14:textId="5326B33E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</w:t>
            </w:r>
            <w:r w:rsidR="005A2EA7">
              <w:rPr>
                <w:rFonts w:ascii="Times New Roman" w:hAnsi="Times New Roman" w:cs="Times New Roman" w:hint="eastAsia"/>
                <w:szCs w:val="21"/>
              </w:rPr>
              <w:t>737</w:t>
            </w:r>
          </w:p>
        </w:tc>
        <w:tc>
          <w:tcPr>
            <w:tcW w:w="1426" w:type="dxa"/>
            <w:tcBorders>
              <w:top w:val="nil"/>
            </w:tcBorders>
          </w:tcPr>
          <w:p w14:paraId="11F3A1C0" w14:textId="5E98CA54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323BA" w:rsidRPr="006D78A8" w14:paraId="75C970A8" w14:textId="77777777" w:rsidTr="000323BA"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nil"/>
            </w:tcBorders>
          </w:tcPr>
          <w:p w14:paraId="384289B9" w14:textId="078BAB22" w:rsidR="000323BA" w:rsidRPr="00CB0A9D" w:rsidRDefault="000323BA" w:rsidP="006C2F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83221658"/>
            <w:r w:rsidRPr="00CB0A9D">
              <w:rPr>
                <w:rFonts w:ascii="Times New Roman" w:hAnsi="Times New Roman" w:cs="Times New Roman"/>
                <w:b/>
                <w:bCs/>
                <w:szCs w:val="21"/>
              </w:rPr>
              <w:t>Tegner activity score</w:t>
            </w:r>
          </w:p>
        </w:tc>
        <w:tc>
          <w:tcPr>
            <w:tcW w:w="1133" w:type="dxa"/>
          </w:tcPr>
          <w:p w14:paraId="6BAA52F3" w14:textId="1430EFB3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03D1ED4" w14:textId="34687048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43D469E1" w14:textId="25A85439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6EEC5CA" w14:textId="45B3CEEC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5126B192" w14:textId="1E1600C3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6" w:type="dxa"/>
            <w:tcBorders>
              <w:top w:val="nil"/>
            </w:tcBorders>
          </w:tcPr>
          <w:p w14:paraId="54770A0D" w14:textId="4D280830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"/>
      <w:tr w:rsidR="000323BA" w:rsidRPr="006D78A8" w14:paraId="64C04106" w14:textId="13CF00FE" w:rsidTr="000323BA">
        <w:trPr>
          <w:trHeight w:val="510"/>
        </w:trPr>
        <w:tc>
          <w:tcPr>
            <w:tcW w:w="11916" w:type="dxa"/>
            <w:gridSpan w:val="7"/>
            <w:tcBorders>
              <w:top w:val="nil"/>
            </w:tcBorders>
          </w:tcPr>
          <w:p w14:paraId="4BF3D85D" w14:textId="1944BD4C" w:rsidR="000323BA" w:rsidRPr="00CB0A9D" w:rsidRDefault="000323BA" w:rsidP="006C2F5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Exclude Asia</w:t>
            </w:r>
          </w:p>
        </w:tc>
        <w:tc>
          <w:tcPr>
            <w:tcW w:w="1426" w:type="dxa"/>
            <w:tcBorders>
              <w:top w:val="nil"/>
            </w:tcBorders>
          </w:tcPr>
          <w:p w14:paraId="0765C4CD" w14:textId="7D1EBA9D" w:rsidR="000323BA" w:rsidRPr="006D78A8" w:rsidRDefault="000323BA">
            <w:pPr>
              <w:widowControl/>
              <w:jc w:val="left"/>
            </w:pPr>
            <w:r w:rsidRPr="00CB0A9D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426" w:type="dxa"/>
            <w:tcBorders>
              <w:top w:val="nil"/>
            </w:tcBorders>
          </w:tcPr>
          <w:p w14:paraId="663BAC9C" w14:textId="1EEA1E1C" w:rsidR="000323BA" w:rsidRPr="006D78A8" w:rsidRDefault="000323BA">
            <w:pPr>
              <w:widowControl/>
              <w:jc w:val="left"/>
            </w:pPr>
            <w:r w:rsidRPr="00CB0A9D">
              <w:rPr>
                <w:rFonts w:ascii="Times New Roman" w:hAnsi="Times New Roman" w:cs="Times New Roman"/>
                <w:szCs w:val="21"/>
              </w:rPr>
              <w:t>-0.222-0.334</w:t>
            </w:r>
          </w:p>
        </w:tc>
        <w:tc>
          <w:tcPr>
            <w:tcW w:w="1426" w:type="dxa"/>
            <w:tcBorders>
              <w:top w:val="nil"/>
            </w:tcBorders>
          </w:tcPr>
          <w:p w14:paraId="1A59C919" w14:textId="1691E26E" w:rsidR="000323BA" w:rsidRPr="006D78A8" w:rsidRDefault="000323BA">
            <w:pPr>
              <w:widowControl/>
              <w:jc w:val="left"/>
            </w:pPr>
            <w:r w:rsidRPr="00CB0A9D">
              <w:rPr>
                <w:rFonts w:ascii="Times New Roman" w:hAnsi="Times New Roman" w:cs="Times New Roman"/>
                <w:szCs w:val="21"/>
              </w:rPr>
              <w:t>0.692</w:t>
            </w:r>
          </w:p>
        </w:tc>
        <w:tc>
          <w:tcPr>
            <w:tcW w:w="1426" w:type="dxa"/>
            <w:tcBorders>
              <w:top w:val="nil"/>
            </w:tcBorders>
          </w:tcPr>
          <w:p w14:paraId="01847131" w14:textId="75A849A9" w:rsidR="000323BA" w:rsidRPr="006D78A8" w:rsidRDefault="000323BA">
            <w:pPr>
              <w:widowControl/>
              <w:jc w:val="left"/>
            </w:pPr>
            <w:r w:rsidRPr="00CB0A9D">
              <w:rPr>
                <w:rFonts w:ascii="Times New Roman" w:hAnsi="Times New Roman" w:cs="Times New Roman"/>
                <w:szCs w:val="21"/>
              </w:rPr>
              <w:t>42.9</w:t>
            </w:r>
          </w:p>
        </w:tc>
        <w:tc>
          <w:tcPr>
            <w:tcW w:w="1426" w:type="dxa"/>
            <w:tcBorders>
              <w:top w:val="nil"/>
            </w:tcBorders>
          </w:tcPr>
          <w:p w14:paraId="50F7259D" w14:textId="541EBEF8" w:rsidR="000323BA" w:rsidRPr="006D78A8" w:rsidRDefault="000323BA">
            <w:pPr>
              <w:widowControl/>
              <w:jc w:val="left"/>
            </w:pPr>
            <w:r w:rsidRPr="00CB0A9D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426" w:type="dxa"/>
            <w:tcBorders>
              <w:top w:val="nil"/>
            </w:tcBorders>
          </w:tcPr>
          <w:p w14:paraId="346AD672" w14:textId="3A91238F" w:rsidR="000323BA" w:rsidRPr="006D78A8" w:rsidRDefault="000323BA">
            <w:pPr>
              <w:widowControl/>
              <w:jc w:val="left"/>
            </w:pPr>
            <w:r w:rsidRPr="00CB0A9D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323BA" w:rsidRPr="006D78A8" w14:paraId="73582BF1" w14:textId="77777777" w:rsidTr="000323BA"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nil"/>
            </w:tcBorders>
          </w:tcPr>
          <w:p w14:paraId="3E8B69D5" w14:textId="4C6D4322" w:rsidR="000323BA" w:rsidRPr="00CB0A9D" w:rsidRDefault="000323BA" w:rsidP="006C2F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50%≤Female≤70%</w:t>
            </w:r>
          </w:p>
        </w:tc>
        <w:tc>
          <w:tcPr>
            <w:tcW w:w="1133" w:type="dxa"/>
            <w:tcBorders>
              <w:top w:val="nil"/>
            </w:tcBorders>
          </w:tcPr>
          <w:p w14:paraId="0567E461" w14:textId="43FF2BE3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0.042</w:t>
            </w:r>
          </w:p>
        </w:tc>
        <w:tc>
          <w:tcPr>
            <w:tcW w:w="1418" w:type="dxa"/>
            <w:tcBorders>
              <w:top w:val="nil"/>
            </w:tcBorders>
          </w:tcPr>
          <w:p w14:paraId="7DB10219" w14:textId="4A3F359D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0.346-0.262</w:t>
            </w:r>
          </w:p>
        </w:tc>
        <w:tc>
          <w:tcPr>
            <w:tcW w:w="1984" w:type="dxa"/>
            <w:tcBorders>
              <w:top w:val="nil"/>
            </w:tcBorders>
          </w:tcPr>
          <w:p w14:paraId="0AAA8760" w14:textId="5D3BED7F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786</w:t>
            </w:r>
          </w:p>
        </w:tc>
        <w:tc>
          <w:tcPr>
            <w:tcW w:w="1418" w:type="dxa"/>
            <w:tcBorders>
              <w:top w:val="nil"/>
            </w:tcBorders>
          </w:tcPr>
          <w:p w14:paraId="4B181EF4" w14:textId="77248FA0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67.8</w:t>
            </w:r>
          </w:p>
        </w:tc>
        <w:tc>
          <w:tcPr>
            <w:tcW w:w="2126" w:type="dxa"/>
            <w:tcBorders>
              <w:top w:val="nil"/>
            </w:tcBorders>
          </w:tcPr>
          <w:p w14:paraId="77684F81" w14:textId="2EB7C397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426" w:type="dxa"/>
            <w:tcBorders>
              <w:top w:val="nil"/>
            </w:tcBorders>
          </w:tcPr>
          <w:p w14:paraId="77BEF209" w14:textId="11FE447C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323BA" w:rsidRPr="006D78A8" w14:paraId="3AE7DF35" w14:textId="77777777" w:rsidTr="000323BA"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nil"/>
            </w:tcBorders>
          </w:tcPr>
          <w:p w14:paraId="13F3DA35" w14:textId="30B77ED3" w:rsidR="000323BA" w:rsidRPr="00CB0A9D" w:rsidRDefault="000323BA" w:rsidP="006C2F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Numbers of UKAs≥100</w:t>
            </w:r>
          </w:p>
        </w:tc>
        <w:tc>
          <w:tcPr>
            <w:tcW w:w="1133" w:type="dxa"/>
            <w:tcBorders>
              <w:top w:val="nil"/>
            </w:tcBorders>
          </w:tcPr>
          <w:p w14:paraId="0D06DDED" w14:textId="4CD928D6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0.127</w:t>
            </w:r>
          </w:p>
        </w:tc>
        <w:tc>
          <w:tcPr>
            <w:tcW w:w="1418" w:type="dxa"/>
            <w:tcBorders>
              <w:top w:val="nil"/>
            </w:tcBorders>
          </w:tcPr>
          <w:p w14:paraId="5B7C8930" w14:textId="250E9BEF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0.412-0.158</w:t>
            </w:r>
          </w:p>
        </w:tc>
        <w:tc>
          <w:tcPr>
            <w:tcW w:w="1984" w:type="dxa"/>
            <w:tcBorders>
              <w:top w:val="nil"/>
            </w:tcBorders>
          </w:tcPr>
          <w:p w14:paraId="53A7EA33" w14:textId="386A3DCA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1418" w:type="dxa"/>
            <w:tcBorders>
              <w:top w:val="nil"/>
            </w:tcBorders>
          </w:tcPr>
          <w:p w14:paraId="6BD098B7" w14:textId="1A31CDE5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69.7</w:t>
            </w:r>
          </w:p>
        </w:tc>
        <w:tc>
          <w:tcPr>
            <w:tcW w:w="2126" w:type="dxa"/>
            <w:tcBorders>
              <w:top w:val="nil"/>
            </w:tcBorders>
          </w:tcPr>
          <w:p w14:paraId="3C7F9DCA" w14:textId="40FA9BA0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426" w:type="dxa"/>
            <w:tcBorders>
              <w:top w:val="nil"/>
            </w:tcBorders>
          </w:tcPr>
          <w:p w14:paraId="06D52B39" w14:textId="1DA9C8CF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323BA" w:rsidRPr="006D78A8" w14:paraId="2ECD2F10" w14:textId="77777777" w:rsidTr="000323BA"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nil"/>
            </w:tcBorders>
          </w:tcPr>
          <w:p w14:paraId="1500BFD8" w14:textId="553CDCC4" w:rsidR="000323BA" w:rsidRPr="00CB0A9D" w:rsidRDefault="000323BA" w:rsidP="006C2F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Follow-up≤10 years</w:t>
            </w:r>
          </w:p>
        </w:tc>
        <w:tc>
          <w:tcPr>
            <w:tcW w:w="1133" w:type="dxa"/>
            <w:tcBorders>
              <w:top w:val="nil"/>
            </w:tcBorders>
          </w:tcPr>
          <w:p w14:paraId="58CC8221" w14:textId="3CC80BE7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0.175</w:t>
            </w:r>
          </w:p>
        </w:tc>
        <w:tc>
          <w:tcPr>
            <w:tcW w:w="1418" w:type="dxa"/>
            <w:tcBorders>
              <w:top w:val="nil"/>
            </w:tcBorders>
          </w:tcPr>
          <w:p w14:paraId="38A922D3" w14:textId="2361B7BF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0.435-0.084</w:t>
            </w:r>
          </w:p>
        </w:tc>
        <w:tc>
          <w:tcPr>
            <w:tcW w:w="1984" w:type="dxa"/>
            <w:tcBorders>
              <w:top w:val="nil"/>
            </w:tcBorders>
          </w:tcPr>
          <w:p w14:paraId="4BA9D5A3" w14:textId="1585CB88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1418" w:type="dxa"/>
            <w:tcBorders>
              <w:top w:val="nil"/>
            </w:tcBorders>
          </w:tcPr>
          <w:p w14:paraId="4D75B803" w14:textId="00E2991B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36.2</w:t>
            </w:r>
          </w:p>
        </w:tc>
        <w:tc>
          <w:tcPr>
            <w:tcW w:w="2126" w:type="dxa"/>
            <w:tcBorders>
              <w:top w:val="nil"/>
            </w:tcBorders>
          </w:tcPr>
          <w:p w14:paraId="38213736" w14:textId="0FF34B5E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1426" w:type="dxa"/>
            <w:tcBorders>
              <w:top w:val="nil"/>
            </w:tcBorders>
          </w:tcPr>
          <w:p w14:paraId="6D4FF093" w14:textId="0A779D11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0323BA" w:rsidRPr="006D78A8" w14:paraId="5699C528" w14:textId="77777777" w:rsidTr="000323BA"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nil"/>
            </w:tcBorders>
          </w:tcPr>
          <w:p w14:paraId="64438E81" w14:textId="5EAD3B74" w:rsidR="000323BA" w:rsidRPr="00CB0A9D" w:rsidRDefault="000323BA" w:rsidP="006C2F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b/>
                <w:bCs/>
                <w:szCs w:val="21"/>
              </w:rPr>
              <w:t>Oxford Knee Score</w:t>
            </w:r>
          </w:p>
        </w:tc>
        <w:tc>
          <w:tcPr>
            <w:tcW w:w="1133" w:type="dxa"/>
          </w:tcPr>
          <w:p w14:paraId="0EBEC83A" w14:textId="36CEB057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81418FC" w14:textId="324FB7A6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460F5310" w14:textId="37451E11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4F26CA5" w14:textId="719F45F1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733EDBFE" w14:textId="064B319B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6" w:type="dxa"/>
            <w:tcBorders>
              <w:top w:val="nil"/>
            </w:tcBorders>
          </w:tcPr>
          <w:p w14:paraId="4D8A883F" w14:textId="0DBAAEF3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23BA" w:rsidRPr="006D78A8" w14:paraId="01DDDA29" w14:textId="4DD65720" w:rsidTr="000323BA">
        <w:trPr>
          <w:trHeight w:val="510"/>
        </w:trPr>
        <w:tc>
          <w:tcPr>
            <w:tcW w:w="11916" w:type="dxa"/>
            <w:gridSpan w:val="7"/>
            <w:tcBorders>
              <w:top w:val="nil"/>
              <w:bottom w:val="nil"/>
            </w:tcBorders>
          </w:tcPr>
          <w:p w14:paraId="189AB351" w14:textId="016305E1" w:rsidR="000323BA" w:rsidRPr="00CB0A9D" w:rsidRDefault="000323BA" w:rsidP="006C2F5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Exclude Asia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32D93EF7" w14:textId="4EE529A2" w:rsidR="000323BA" w:rsidRPr="006D78A8" w:rsidRDefault="000323BA">
            <w:pPr>
              <w:widowControl/>
              <w:jc w:val="left"/>
            </w:pPr>
            <w:r w:rsidRPr="00CB0A9D">
              <w:rPr>
                <w:rFonts w:ascii="Times New Roman" w:hAnsi="Times New Roman" w:cs="Times New Roman"/>
                <w:szCs w:val="21"/>
              </w:rPr>
              <w:t>-0.051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5351697D" w14:textId="487AFBBA" w:rsidR="000323BA" w:rsidRPr="006D78A8" w:rsidRDefault="000323BA">
            <w:pPr>
              <w:widowControl/>
              <w:jc w:val="left"/>
            </w:pPr>
            <w:r w:rsidRPr="00CB0A9D">
              <w:rPr>
                <w:rFonts w:ascii="Times New Roman" w:hAnsi="Times New Roman" w:cs="Times New Roman"/>
                <w:szCs w:val="21"/>
              </w:rPr>
              <w:t>-0.187-0.086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548BF7E" w14:textId="3117E5A3" w:rsidR="000323BA" w:rsidRPr="006D78A8" w:rsidRDefault="000323BA">
            <w:pPr>
              <w:widowControl/>
              <w:jc w:val="left"/>
            </w:pPr>
            <w:r w:rsidRPr="00CB0A9D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02E731E0" w14:textId="7CD17A99" w:rsidR="000323BA" w:rsidRPr="006D78A8" w:rsidRDefault="000323BA">
            <w:pPr>
              <w:widowControl/>
              <w:jc w:val="left"/>
            </w:pPr>
            <w:r w:rsidRPr="00CB0A9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A70FD78" w14:textId="0B593E5D" w:rsidR="000323BA" w:rsidRPr="006D78A8" w:rsidRDefault="000323BA">
            <w:pPr>
              <w:widowControl/>
              <w:jc w:val="left"/>
            </w:pPr>
            <w:r w:rsidRPr="00CB0A9D">
              <w:rPr>
                <w:rFonts w:ascii="Times New Roman" w:hAnsi="Times New Roman" w:cs="Times New Roman"/>
                <w:szCs w:val="21"/>
              </w:rPr>
              <w:t>0.446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5BB8CD0B" w14:textId="79BA3625" w:rsidR="000323BA" w:rsidRPr="006D78A8" w:rsidRDefault="000323BA">
            <w:pPr>
              <w:widowControl/>
              <w:jc w:val="left"/>
            </w:pPr>
            <w:r w:rsidRPr="00CB0A9D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323BA" w:rsidRPr="006D78A8" w14:paraId="6AE0FEFA" w14:textId="77777777" w:rsidTr="000323BA"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nil"/>
              <w:bottom w:val="nil"/>
            </w:tcBorders>
          </w:tcPr>
          <w:p w14:paraId="3706FF0F" w14:textId="08C18ED4" w:rsidR="000323BA" w:rsidRPr="00CB0A9D" w:rsidRDefault="000323BA" w:rsidP="006C2F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50%≤Female≤70%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273A3B7" w14:textId="4A6A5A84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0.46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5C75FA" w14:textId="66D5994B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1.170-0.23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B26D122" w14:textId="21346801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19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31F2F9" w14:textId="363A15E5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430A67" w14:textId="1821C973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34F30A5A" w14:textId="4100376C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323BA" w:rsidRPr="006D78A8" w14:paraId="32591688" w14:textId="77777777" w:rsidTr="000323BA"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nil"/>
              <w:bottom w:val="nil"/>
            </w:tcBorders>
          </w:tcPr>
          <w:p w14:paraId="7FE784C3" w14:textId="012AC263" w:rsidR="000323BA" w:rsidRPr="00CB0A9D" w:rsidRDefault="000323BA" w:rsidP="006C2F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Numbers of UKAs≥1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FDD3A27" w14:textId="41C8742D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0.2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0CDA30" w14:textId="0953746A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0.550-0.09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1B2C32" w14:textId="301E903A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7B3BF4" w14:textId="6955B647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B7C58D" w14:textId="35F0BB7F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512277C1" w14:textId="4A3BF89F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323BA" w:rsidRPr="006D78A8" w14:paraId="7C3EB8FC" w14:textId="77777777" w:rsidTr="000323BA">
        <w:trPr>
          <w:gridAfter w:val="6"/>
          <w:wAfter w:w="8556" w:type="dxa"/>
          <w:trHeight w:val="510"/>
        </w:trPr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14:paraId="3BDBD45B" w14:textId="00E23028" w:rsidR="000323BA" w:rsidRPr="00CB0A9D" w:rsidRDefault="000323BA" w:rsidP="006C2F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Follow-up≤10 years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7B6E7B6D" w14:textId="341811C0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0.18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882010D" w14:textId="7D8735EC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0.443-0.06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E6F44B0" w14:textId="17F3B6D4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DAADC2B" w14:textId="1B533FFD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ECD3B5A" w14:textId="6D7AC74E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0.703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226AF4D1" w14:textId="2B8E684D" w:rsidR="000323BA" w:rsidRPr="00CB0A9D" w:rsidRDefault="000323BA" w:rsidP="006C2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0A9D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14:paraId="76185963" w14:textId="6BE36F32" w:rsidR="00C25225" w:rsidRPr="009B20E5" w:rsidRDefault="005C47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 w:rsidR="009B20E5" w:rsidRPr="009B20E5">
        <w:rPr>
          <w:rFonts w:ascii="Times New Roman" w:hAnsi="Times New Roman" w:cs="Times New Roman"/>
        </w:rPr>
        <w:t>nicompartmental</w:t>
      </w:r>
      <w:r>
        <w:rPr>
          <w:rFonts w:ascii="Times New Roman" w:hAnsi="Times New Roman" w:cs="Times New Roman"/>
        </w:rPr>
        <w:t>/unicondylar</w:t>
      </w:r>
      <w:r w:rsidR="009B20E5" w:rsidRPr="009B20E5">
        <w:rPr>
          <w:rFonts w:ascii="Times New Roman" w:hAnsi="Times New Roman" w:cs="Times New Roman"/>
        </w:rPr>
        <w:t xml:space="preserve"> knee arthroplasty</w:t>
      </w:r>
      <w:r w:rsidR="00846181">
        <w:rPr>
          <w:rFonts w:ascii="Times New Roman" w:hAnsi="Times New Roman" w:cs="Times New Roman"/>
        </w:rPr>
        <w:t>,</w:t>
      </w:r>
      <w:r w:rsidR="009B20E5" w:rsidRPr="009B20E5">
        <w:rPr>
          <w:rFonts w:ascii="Times New Roman" w:hAnsi="Times New Roman" w:cs="Times New Roman"/>
        </w:rPr>
        <w:t xml:space="preserve"> UKA; anterior cruciate ligament</w:t>
      </w:r>
      <w:r w:rsidR="00846181">
        <w:rPr>
          <w:rFonts w:ascii="Times New Roman" w:hAnsi="Times New Roman" w:cs="Times New Roman"/>
        </w:rPr>
        <w:t>,</w:t>
      </w:r>
      <w:r w:rsidR="009B20E5" w:rsidRPr="009B20E5">
        <w:rPr>
          <w:rFonts w:ascii="Times New Roman" w:hAnsi="Times New Roman" w:cs="Times New Roman"/>
        </w:rPr>
        <w:t xml:space="preserve"> ACL</w:t>
      </w:r>
      <w:r w:rsidR="00D70578">
        <w:rPr>
          <w:rFonts w:ascii="Times New Roman" w:hAnsi="Times New Roman" w:cs="Times New Roman"/>
        </w:rPr>
        <w:t xml:space="preserve">; odds ratio, OR; </w:t>
      </w:r>
      <w:r w:rsidR="00B749BC">
        <w:rPr>
          <w:rFonts w:ascii="Times New Roman" w:hAnsi="Times New Roman" w:cs="Times New Roman"/>
        </w:rPr>
        <w:t>s</w:t>
      </w:r>
      <w:r w:rsidR="00B749BC" w:rsidRPr="00B749BC">
        <w:rPr>
          <w:rFonts w:ascii="Times New Roman" w:hAnsi="Times New Roman" w:cs="Times New Roman"/>
        </w:rPr>
        <w:t>tandard</w:t>
      </w:r>
      <w:r w:rsidR="00B749BC">
        <w:rPr>
          <w:rFonts w:ascii="Times New Roman" w:hAnsi="Times New Roman" w:cs="Times New Roman"/>
        </w:rPr>
        <w:t xml:space="preserve"> m</w:t>
      </w:r>
      <w:r w:rsidR="00B749BC" w:rsidRPr="00B749BC">
        <w:rPr>
          <w:rFonts w:ascii="Times New Roman" w:hAnsi="Times New Roman" w:cs="Times New Roman"/>
        </w:rPr>
        <w:t>ean</w:t>
      </w:r>
      <w:r w:rsidR="00B749BC">
        <w:rPr>
          <w:rFonts w:ascii="Times New Roman" w:hAnsi="Times New Roman" w:cs="Times New Roman"/>
        </w:rPr>
        <w:t xml:space="preserve"> d</w:t>
      </w:r>
      <w:r w:rsidR="00B749BC" w:rsidRPr="00B749BC">
        <w:rPr>
          <w:rFonts w:ascii="Times New Roman" w:hAnsi="Times New Roman" w:cs="Times New Roman"/>
        </w:rPr>
        <w:t>ifference</w:t>
      </w:r>
      <w:r w:rsidR="00846181">
        <w:rPr>
          <w:rFonts w:ascii="Times New Roman" w:hAnsi="Times New Roman" w:cs="Times New Roman"/>
        </w:rPr>
        <w:t>,</w:t>
      </w:r>
      <w:r w:rsidR="00B749BC">
        <w:rPr>
          <w:rFonts w:ascii="Times New Roman" w:hAnsi="Times New Roman" w:cs="Times New Roman"/>
        </w:rPr>
        <w:t xml:space="preserve"> SMD</w:t>
      </w:r>
      <w:r w:rsidR="00846181">
        <w:rPr>
          <w:rFonts w:ascii="Times New Roman" w:hAnsi="Times New Roman" w:cs="Times New Roman"/>
        </w:rPr>
        <w:t>; confidence interval, CI</w:t>
      </w:r>
    </w:p>
    <w:sectPr w:rsidR="00C25225" w:rsidRPr="009B20E5" w:rsidSect="006C2F57">
      <w:pgSz w:w="11906" w:h="16838"/>
      <w:pgMar w:top="284" w:right="0" w:bottom="0" w:left="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1AE62" w14:textId="77777777" w:rsidR="00920246" w:rsidRDefault="00920246" w:rsidP="0063754B">
      <w:r>
        <w:separator/>
      </w:r>
    </w:p>
  </w:endnote>
  <w:endnote w:type="continuationSeparator" w:id="0">
    <w:p w14:paraId="10565381" w14:textId="77777777" w:rsidR="00920246" w:rsidRDefault="00920246" w:rsidP="00637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444B9" w14:textId="77777777" w:rsidR="00920246" w:rsidRDefault="00920246" w:rsidP="0063754B">
      <w:r>
        <w:separator/>
      </w:r>
    </w:p>
  </w:footnote>
  <w:footnote w:type="continuationSeparator" w:id="0">
    <w:p w14:paraId="1962F53B" w14:textId="77777777" w:rsidR="00920246" w:rsidRDefault="00920246" w:rsidP="00637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A07"/>
    <w:rsid w:val="00024CE5"/>
    <w:rsid w:val="000323BA"/>
    <w:rsid w:val="00047A07"/>
    <w:rsid w:val="00052666"/>
    <w:rsid w:val="000C789D"/>
    <w:rsid w:val="00147714"/>
    <w:rsid w:val="00184890"/>
    <w:rsid w:val="00186801"/>
    <w:rsid w:val="001F288B"/>
    <w:rsid w:val="00204C27"/>
    <w:rsid w:val="00214B6B"/>
    <w:rsid w:val="002320C3"/>
    <w:rsid w:val="0024467B"/>
    <w:rsid w:val="00261258"/>
    <w:rsid w:val="002E0171"/>
    <w:rsid w:val="00370DF8"/>
    <w:rsid w:val="00420B57"/>
    <w:rsid w:val="00433A11"/>
    <w:rsid w:val="00477306"/>
    <w:rsid w:val="004D662E"/>
    <w:rsid w:val="004E7593"/>
    <w:rsid w:val="0056158D"/>
    <w:rsid w:val="00571C19"/>
    <w:rsid w:val="005A2EA7"/>
    <w:rsid w:val="005B605E"/>
    <w:rsid w:val="005C471D"/>
    <w:rsid w:val="006039EC"/>
    <w:rsid w:val="006326B9"/>
    <w:rsid w:val="0063754B"/>
    <w:rsid w:val="006432EC"/>
    <w:rsid w:val="006546A7"/>
    <w:rsid w:val="006A71F0"/>
    <w:rsid w:val="006A7D53"/>
    <w:rsid w:val="006C2F57"/>
    <w:rsid w:val="006D78A8"/>
    <w:rsid w:val="00703814"/>
    <w:rsid w:val="007D0197"/>
    <w:rsid w:val="0080726D"/>
    <w:rsid w:val="00846181"/>
    <w:rsid w:val="00855895"/>
    <w:rsid w:val="008976F1"/>
    <w:rsid w:val="009049F1"/>
    <w:rsid w:val="00920246"/>
    <w:rsid w:val="009B20E5"/>
    <w:rsid w:val="009D1EAC"/>
    <w:rsid w:val="00A12449"/>
    <w:rsid w:val="00A57305"/>
    <w:rsid w:val="00A91CD0"/>
    <w:rsid w:val="00AC091C"/>
    <w:rsid w:val="00AD716F"/>
    <w:rsid w:val="00B1431F"/>
    <w:rsid w:val="00B749BC"/>
    <w:rsid w:val="00BB7311"/>
    <w:rsid w:val="00BB7DEC"/>
    <w:rsid w:val="00BF39A2"/>
    <w:rsid w:val="00C24A1E"/>
    <w:rsid w:val="00C25225"/>
    <w:rsid w:val="00C32556"/>
    <w:rsid w:val="00C64132"/>
    <w:rsid w:val="00CB0A9D"/>
    <w:rsid w:val="00CB6234"/>
    <w:rsid w:val="00CF686A"/>
    <w:rsid w:val="00D171B6"/>
    <w:rsid w:val="00D70578"/>
    <w:rsid w:val="00D724BB"/>
    <w:rsid w:val="00D85AD4"/>
    <w:rsid w:val="00DF33C0"/>
    <w:rsid w:val="00E209CA"/>
    <w:rsid w:val="00E51A6E"/>
    <w:rsid w:val="00EA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85BBD"/>
  <w15:chartTrackingRefBased/>
  <w15:docId w15:val="{ADC7067D-8DA9-4CC9-90FF-4482FD9BC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5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5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54B"/>
    <w:rPr>
      <w:sz w:val="18"/>
      <w:szCs w:val="18"/>
    </w:rPr>
  </w:style>
  <w:style w:type="table" w:styleId="a7">
    <w:name w:val="Table Grid"/>
    <w:basedOn w:val="a1"/>
    <w:uiPriority w:val="39"/>
    <w:rsid w:val="00637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2920A-CEF5-46E7-A71B-76A4DAB97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Wan</dc:creator>
  <cp:keywords/>
  <dc:description/>
  <cp:lastModifiedBy>xr</cp:lastModifiedBy>
  <cp:revision>19</cp:revision>
  <dcterms:created xsi:type="dcterms:W3CDTF">2021-12-13T07:32:00Z</dcterms:created>
  <dcterms:modified xsi:type="dcterms:W3CDTF">2022-04-21T14:09:00Z</dcterms:modified>
</cp:coreProperties>
</file>